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Supplementary Table S2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>
          <w:trHeight w:val="440" w:hRule="atLeast"/>
        </w:trPr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sidu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1</w:t>
            </w:r>
            <w:r>
              <w:rPr/>
              <w:t>(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2</w:t>
            </w:r>
            <w:r>
              <w:rPr/>
              <w:t>(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1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44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079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59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1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10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154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95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1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23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123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74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1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17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38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85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1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62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866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32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2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13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12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79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2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00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42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70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2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45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055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42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2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05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859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17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2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18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836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89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2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59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985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61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2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61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178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32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2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36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954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39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763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43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3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33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3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67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3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95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940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19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3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82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25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19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3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68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35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3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72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991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52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88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3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03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24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87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3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69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53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58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3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94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773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18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4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47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96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13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4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17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811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47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4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93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364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27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4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46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978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49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4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17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168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87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4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54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328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57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4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56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004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70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59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533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20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5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51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996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02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5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98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51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5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29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033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18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5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82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108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21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5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56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469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55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5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39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219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38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6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99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216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92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6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64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640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45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6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37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212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87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6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70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279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72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6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95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239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71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6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3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995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79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7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93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081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00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7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33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88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95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7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10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107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94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7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32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096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28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7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44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70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62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7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27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055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50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7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77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18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03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8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83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870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06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05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8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92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297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88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8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35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553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28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8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96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761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54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52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9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41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462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90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9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61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645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71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81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9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67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31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72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9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65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17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96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9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89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971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17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9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88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753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47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9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29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107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09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9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12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119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16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9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29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047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80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10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24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098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05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10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81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417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4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10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11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713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71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10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60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725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31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10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30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200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31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10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06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840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06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76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27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10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73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268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11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32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491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11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30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882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07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11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41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907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11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43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099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95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11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14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076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18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11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76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619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98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1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55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541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63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1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03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257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72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11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17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787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63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2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55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92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94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2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30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562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22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12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38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798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75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12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49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845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2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67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529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56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12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91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80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02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12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36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12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88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921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23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13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08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217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38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13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149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17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13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68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244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61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13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12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3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24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999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48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13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79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816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88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14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96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686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91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4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91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06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46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14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76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78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36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22:44:00Z</dcterms:created>
  <dc:creator>pushpa</dc:creator>
  <dc:description/>
  <cp:keywords/>
  <dc:language>en-US</dc:language>
  <cp:lastModifiedBy>author</cp:lastModifiedBy>
  <dcterms:modified xsi:type="dcterms:W3CDTF">2012-04-10T01:49:00Z</dcterms:modified>
  <cp:revision>3</cp:revision>
  <dc:subject/>
  <dc:title/>
</cp:coreProperties>
</file>